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223" w:rsidRPr="005C7278" w:rsidRDefault="005C7278" w:rsidP="005C72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1. R</w:t>
      </w:r>
      <w:r w:rsidR="003749CD" w:rsidRPr="005C7278">
        <w:rPr>
          <w:rFonts w:ascii="Times New Roman" w:hAnsi="Times New Roman" w:cs="Times New Roman"/>
        </w:rPr>
        <w:t>emoval efficiency of methyl orange adsorption</w:t>
      </w:r>
    </w:p>
    <w:tbl>
      <w:tblPr>
        <w:tblStyle w:val="TableGrid"/>
        <w:tblW w:w="9716" w:type="dxa"/>
        <w:tblLook w:val="04A0" w:firstRow="1" w:lastRow="0" w:firstColumn="1" w:lastColumn="0" w:noHBand="0" w:noVBand="1"/>
      </w:tblPr>
      <w:tblGrid>
        <w:gridCol w:w="926"/>
        <w:gridCol w:w="1615"/>
        <w:gridCol w:w="1894"/>
        <w:gridCol w:w="1555"/>
        <w:gridCol w:w="1289"/>
        <w:gridCol w:w="1156"/>
        <w:gridCol w:w="1281"/>
      </w:tblGrid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Run No.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pH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Dye con.</w:t>
            </w:r>
          </w:p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(mg/L)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Adsorbent dosage (g/100ml)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Contact time (min)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Removal efficiency (%)</w:t>
            </w:r>
          </w:p>
        </w:tc>
        <w:tc>
          <w:tcPr>
            <w:tcW w:w="1281" w:type="dxa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Absorbance</w:t>
            </w:r>
          </w:p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3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89.65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64511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3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59.24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79155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1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81.87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62635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2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73.43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88192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3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8.81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217706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1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82.95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74293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7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1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76.34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66672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8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2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72.86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69212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3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3.47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202734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1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55.54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214312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1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2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1.40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61956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2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3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4.26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5778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3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2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3.79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58467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4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2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84.38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83608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5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1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4.61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314504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6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1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7.06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51546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7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2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5.06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56612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8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3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0.24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70774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9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1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83.62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73315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0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2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87.45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76885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1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3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5.85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7433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2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1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78.68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80527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3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3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85.48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81199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4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2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0.21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56547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lastRenderedPageBreak/>
              <w:t>25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1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3.24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229904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6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1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81.14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63168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7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3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88.64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74278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8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3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86.47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FC04DE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79031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29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1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3.19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FC04DE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54371</w:t>
            </w:r>
          </w:p>
        </w:tc>
      </w:tr>
      <w:tr w:rsidR="003749CD" w:rsidRPr="005C7278" w:rsidTr="003749CD">
        <w:tc>
          <w:tcPr>
            <w:tcW w:w="92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61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894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555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0.2</w:t>
            </w:r>
          </w:p>
        </w:tc>
        <w:tc>
          <w:tcPr>
            <w:tcW w:w="1289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156" w:type="dxa"/>
            <w:hideMark/>
          </w:tcPr>
          <w:p w:rsidR="003749CD" w:rsidRPr="005C7278" w:rsidRDefault="003749CD" w:rsidP="003749CD">
            <w:pPr>
              <w:spacing w:after="20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5C7278">
              <w:rPr>
                <w:rFonts w:ascii="Times New Roman" w:hAnsi="Times New Roman" w:cs="Times New Roman"/>
                <w:bCs/>
                <w:lang w:val="en-US"/>
              </w:rPr>
              <w:t>79.08</w:t>
            </w:r>
          </w:p>
        </w:tc>
        <w:tc>
          <w:tcPr>
            <w:tcW w:w="1281" w:type="dxa"/>
            <w:vAlign w:val="bottom"/>
          </w:tcPr>
          <w:p w:rsidR="003749CD" w:rsidRPr="005C7278" w:rsidRDefault="003749CD" w:rsidP="00FC04DE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95215</w:t>
            </w:r>
          </w:p>
        </w:tc>
      </w:tr>
    </w:tbl>
    <w:p w:rsidR="003749CD" w:rsidRPr="005C7278" w:rsidRDefault="003749CD" w:rsidP="003749CD">
      <w:pPr>
        <w:rPr>
          <w:rFonts w:ascii="Times New Roman" w:hAnsi="Times New Roman" w:cs="Times New Roman"/>
        </w:rPr>
      </w:pPr>
    </w:p>
    <w:p w:rsidR="00B40B3A" w:rsidRPr="005C7278" w:rsidRDefault="001277FB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able 2.</w:t>
      </w:r>
      <w:proofErr w:type="gramEnd"/>
      <w:r>
        <w:rPr>
          <w:rFonts w:ascii="Times New Roman" w:hAnsi="Times New Roman" w:cs="Times New Roman"/>
        </w:rPr>
        <w:t xml:space="preserve"> </w:t>
      </w:r>
      <w:r w:rsidR="00B40B3A" w:rsidRPr="005C7278">
        <w:rPr>
          <w:rFonts w:ascii="Times New Roman" w:hAnsi="Times New Roman" w:cs="Times New Roman"/>
        </w:rPr>
        <w:t xml:space="preserve"> Effect of contact time analysis on methyl orange removal efficienc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B40B3A" w:rsidRPr="005C7278" w:rsidTr="00B40B3A">
        <w:tc>
          <w:tcPr>
            <w:tcW w:w="3080" w:type="dxa"/>
          </w:tcPr>
          <w:p w:rsidR="00B40B3A" w:rsidRPr="005C7278" w:rsidRDefault="00B40B3A" w:rsidP="008E05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Contact time</w:t>
            </w:r>
          </w:p>
        </w:tc>
        <w:tc>
          <w:tcPr>
            <w:tcW w:w="3081" w:type="dxa"/>
          </w:tcPr>
          <w:p w:rsidR="00B40B3A" w:rsidRPr="005C7278" w:rsidRDefault="00B40B3A" w:rsidP="008E05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Removal efficiency</w:t>
            </w:r>
          </w:p>
        </w:tc>
        <w:tc>
          <w:tcPr>
            <w:tcW w:w="3081" w:type="dxa"/>
          </w:tcPr>
          <w:p w:rsidR="00B40B3A" w:rsidRPr="005C7278" w:rsidRDefault="00B40B3A" w:rsidP="008E051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Absorbance</w:t>
            </w:r>
          </w:p>
        </w:tc>
      </w:tr>
      <w:tr w:rsidR="00B40B3A" w:rsidRPr="005C7278" w:rsidTr="009A0D96">
        <w:tc>
          <w:tcPr>
            <w:tcW w:w="3080" w:type="dxa"/>
          </w:tcPr>
          <w:p w:rsidR="00B40B3A" w:rsidRPr="005C7278" w:rsidRDefault="00B40B3A" w:rsidP="008E05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81" w:type="dxa"/>
            <w:vAlign w:val="bottom"/>
          </w:tcPr>
          <w:p w:rsidR="00B40B3A" w:rsidRPr="005C7278" w:rsidRDefault="00B40B3A" w:rsidP="008E051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3081" w:type="dxa"/>
            <w:vAlign w:val="bottom"/>
          </w:tcPr>
          <w:p w:rsidR="00B40B3A" w:rsidRPr="005C7278" w:rsidRDefault="00B40B3A" w:rsidP="008E05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258608</w:t>
            </w:r>
          </w:p>
        </w:tc>
      </w:tr>
      <w:tr w:rsidR="00B40B3A" w:rsidRPr="005C7278" w:rsidTr="009A0D96">
        <w:tc>
          <w:tcPr>
            <w:tcW w:w="3080" w:type="dxa"/>
          </w:tcPr>
          <w:p w:rsidR="00B40B3A" w:rsidRPr="005C7278" w:rsidRDefault="00B40B3A" w:rsidP="008E05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081" w:type="dxa"/>
            <w:vAlign w:val="bottom"/>
          </w:tcPr>
          <w:p w:rsidR="00B40B3A" w:rsidRPr="005C7278" w:rsidRDefault="00B40B3A" w:rsidP="008E051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75.4</w:t>
            </w:r>
          </w:p>
        </w:tc>
        <w:tc>
          <w:tcPr>
            <w:tcW w:w="3081" w:type="dxa"/>
            <w:vAlign w:val="bottom"/>
          </w:tcPr>
          <w:p w:rsidR="00B40B3A" w:rsidRPr="005C7278" w:rsidRDefault="00B40B3A" w:rsidP="008E05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85316</w:t>
            </w:r>
          </w:p>
        </w:tc>
      </w:tr>
      <w:tr w:rsidR="00B40B3A" w:rsidRPr="005C7278" w:rsidTr="009A0D96">
        <w:tc>
          <w:tcPr>
            <w:tcW w:w="3080" w:type="dxa"/>
          </w:tcPr>
          <w:p w:rsidR="00B40B3A" w:rsidRPr="005C7278" w:rsidRDefault="00B40B3A" w:rsidP="008E05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081" w:type="dxa"/>
            <w:vAlign w:val="bottom"/>
          </w:tcPr>
          <w:p w:rsidR="00B40B3A" w:rsidRPr="005C7278" w:rsidRDefault="00B40B3A" w:rsidP="008E051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98.6</w:t>
            </w:r>
          </w:p>
        </w:tc>
        <w:tc>
          <w:tcPr>
            <w:tcW w:w="3081" w:type="dxa"/>
            <w:vAlign w:val="bottom"/>
          </w:tcPr>
          <w:p w:rsidR="00B40B3A" w:rsidRPr="005C7278" w:rsidRDefault="00B40B3A" w:rsidP="008E05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51444</w:t>
            </w:r>
          </w:p>
        </w:tc>
      </w:tr>
      <w:tr w:rsidR="00B40B3A" w:rsidRPr="005C7278" w:rsidTr="009A0D96">
        <w:tc>
          <w:tcPr>
            <w:tcW w:w="3080" w:type="dxa"/>
          </w:tcPr>
          <w:p w:rsidR="00B40B3A" w:rsidRPr="005C7278" w:rsidRDefault="00B40B3A" w:rsidP="008E05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081" w:type="dxa"/>
            <w:vAlign w:val="bottom"/>
          </w:tcPr>
          <w:p w:rsidR="00B40B3A" w:rsidRPr="005C7278" w:rsidRDefault="00B40B3A" w:rsidP="008E051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84.8</w:t>
            </w:r>
          </w:p>
        </w:tc>
        <w:tc>
          <w:tcPr>
            <w:tcW w:w="3081" w:type="dxa"/>
            <w:vAlign w:val="bottom"/>
          </w:tcPr>
          <w:p w:rsidR="00B40B3A" w:rsidRPr="005C7278" w:rsidRDefault="00B40B3A" w:rsidP="008E05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71592</w:t>
            </w:r>
          </w:p>
        </w:tc>
      </w:tr>
      <w:tr w:rsidR="00B40B3A" w:rsidRPr="005C7278" w:rsidTr="009A0D96">
        <w:tc>
          <w:tcPr>
            <w:tcW w:w="3080" w:type="dxa"/>
          </w:tcPr>
          <w:p w:rsidR="00B40B3A" w:rsidRPr="005C7278" w:rsidRDefault="00B40B3A" w:rsidP="008E05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081" w:type="dxa"/>
            <w:vAlign w:val="bottom"/>
          </w:tcPr>
          <w:p w:rsidR="00B40B3A" w:rsidRPr="005C7278" w:rsidRDefault="00B40B3A" w:rsidP="008E051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81.6</w:t>
            </w:r>
          </w:p>
        </w:tc>
        <w:tc>
          <w:tcPr>
            <w:tcW w:w="3081" w:type="dxa"/>
            <w:vAlign w:val="bottom"/>
          </w:tcPr>
          <w:p w:rsidR="00B40B3A" w:rsidRPr="005C7278" w:rsidRDefault="00B40B3A" w:rsidP="008E05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76264</w:t>
            </w:r>
          </w:p>
        </w:tc>
      </w:tr>
    </w:tbl>
    <w:p w:rsidR="001277FB" w:rsidRDefault="001277FB">
      <w:pPr>
        <w:rPr>
          <w:rFonts w:ascii="Times New Roman" w:hAnsi="Times New Roman" w:cs="Times New Roman"/>
        </w:rPr>
      </w:pPr>
    </w:p>
    <w:p w:rsidR="00B40B3A" w:rsidRPr="005C7278" w:rsidRDefault="001277FB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able 3.</w:t>
      </w:r>
      <w:proofErr w:type="gramEnd"/>
      <w:r>
        <w:rPr>
          <w:rFonts w:ascii="Times New Roman" w:hAnsi="Times New Roman" w:cs="Times New Roman"/>
        </w:rPr>
        <w:t xml:space="preserve"> </w:t>
      </w:r>
      <w:r w:rsidR="00B40B3A" w:rsidRPr="005C7278">
        <w:rPr>
          <w:rFonts w:ascii="Times New Roman" w:hAnsi="Times New Roman" w:cs="Times New Roman"/>
        </w:rPr>
        <w:t xml:space="preserve">Effect of pH on methyl orange removal efficienc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C04716" w:rsidRPr="005C7278" w:rsidTr="00C04716">
        <w:tc>
          <w:tcPr>
            <w:tcW w:w="3080" w:type="dxa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3081" w:type="dxa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Removal efficiency</w:t>
            </w:r>
            <w:r w:rsidR="00877A38" w:rsidRPr="005C7278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081" w:type="dxa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Absorbance</w:t>
            </w:r>
          </w:p>
        </w:tc>
      </w:tr>
      <w:tr w:rsidR="00C04716" w:rsidRPr="005C7278" w:rsidTr="00874707">
        <w:tc>
          <w:tcPr>
            <w:tcW w:w="3080" w:type="dxa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81" w:type="dxa"/>
            <w:vAlign w:val="bottom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60.2</w:t>
            </w:r>
          </w:p>
        </w:tc>
        <w:tc>
          <w:tcPr>
            <w:tcW w:w="3081" w:type="dxa"/>
            <w:vAlign w:val="bottom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207508</w:t>
            </w:r>
          </w:p>
        </w:tc>
      </w:tr>
      <w:tr w:rsidR="00C04716" w:rsidRPr="005C7278" w:rsidTr="00874707">
        <w:tc>
          <w:tcPr>
            <w:tcW w:w="3080" w:type="dxa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81" w:type="dxa"/>
            <w:vAlign w:val="bottom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78.8</w:t>
            </w:r>
          </w:p>
        </w:tc>
        <w:tc>
          <w:tcPr>
            <w:tcW w:w="3081" w:type="dxa"/>
            <w:vAlign w:val="bottom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80352</w:t>
            </w:r>
          </w:p>
        </w:tc>
      </w:tr>
      <w:tr w:rsidR="00C04716" w:rsidRPr="005C7278" w:rsidTr="00874707">
        <w:tc>
          <w:tcPr>
            <w:tcW w:w="3080" w:type="dxa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81" w:type="dxa"/>
            <w:vAlign w:val="bottom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85.1</w:t>
            </w:r>
          </w:p>
        </w:tc>
        <w:tc>
          <w:tcPr>
            <w:tcW w:w="3081" w:type="dxa"/>
            <w:vAlign w:val="bottom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71154</w:t>
            </w:r>
          </w:p>
        </w:tc>
      </w:tr>
      <w:tr w:rsidR="00C04716" w:rsidRPr="005C7278" w:rsidTr="00874707">
        <w:tc>
          <w:tcPr>
            <w:tcW w:w="3080" w:type="dxa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81" w:type="dxa"/>
            <w:vAlign w:val="bottom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98.4</w:t>
            </w:r>
          </w:p>
        </w:tc>
        <w:tc>
          <w:tcPr>
            <w:tcW w:w="3081" w:type="dxa"/>
            <w:vAlign w:val="bottom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51736</w:t>
            </w:r>
          </w:p>
        </w:tc>
      </w:tr>
      <w:tr w:rsidR="00C04716" w:rsidRPr="005C7278" w:rsidTr="00874707">
        <w:tc>
          <w:tcPr>
            <w:tcW w:w="3080" w:type="dxa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81" w:type="dxa"/>
            <w:vAlign w:val="bottom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93.7</w:t>
            </w:r>
          </w:p>
        </w:tc>
        <w:tc>
          <w:tcPr>
            <w:tcW w:w="3081" w:type="dxa"/>
            <w:vAlign w:val="bottom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58598</w:t>
            </w:r>
          </w:p>
        </w:tc>
      </w:tr>
      <w:tr w:rsidR="00C04716" w:rsidRPr="005C7278" w:rsidTr="00874707">
        <w:tc>
          <w:tcPr>
            <w:tcW w:w="3080" w:type="dxa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81" w:type="dxa"/>
            <w:vAlign w:val="bottom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76.6</w:t>
            </w:r>
          </w:p>
        </w:tc>
        <w:tc>
          <w:tcPr>
            <w:tcW w:w="3081" w:type="dxa"/>
            <w:vAlign w:val="bottom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83564</w:t>
            </w:r>
          </w:p>
        </w:tc>
      </w:tr>
      <w:tr w:rsidR="00C04716" w:rsidRPr="005C7278" w:rsidTr="00874707">
        <w:tc>
          <w:tcPr>
            <w:tcW w:w="3080" w:type="dxa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81" w:type="dxa"/>
            <w:vAlign w:val="bottom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72.5</w:t>
            </w:r>
          </w:p>
        </w:tc>
        <w:tc>
          <w:tcPr>
            <w:tcW w:w="3081" w:type="dxa"/>
            <w:vAlign w:val="bottom"/>
          </w:tcPr>
          <w:p w:rsidR="00C04716" w:rsidRPr="005C7278" w:rsidRDefault="00C04716" w:rsidP="00E45C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8955</w:t>
            </w:r>
          </w:p>
        </w:tc>
      </w:tr>
    </w:tbl>
    <w:p w:rsidR="001277FB" w:rsidRDefault="001277FB">
      <w:pPr>
        <w:rPr>
          <w:rFonts w:ascii="Times New Roman" w:hAnsi="Times New Roman" w:cs="Times New Roman"/>
        </w:rPr>
      </w:pPr>
    </w:p>
    <w:p w:rsidR="00877A38" w:rsidRPr="005C7278" w:rsidRDefault="001277FB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able 4.</w:t>
      </w:r>
      <w:proofErr w:type="gramEnd"/>
      <w:r>
        <w:rPr>
          <w:rFonts w:ascii="Times New Roman" w:hAnsi="Times New Roman" w:cs="Times New Roman"/>
        </w:rPr>
        <w:t xml:space="preserve"> </w:t>
      </w:r>
      <w:r w:rsidR="00877A38" w:rsidRPr="005C7278">
        <w:rPr>
          <w:rFonts w:ascii="Times New Roman" w:hAnsi="Times New Roman" w:cs="Times New Roman"/>
        </w:rPr>
        <w:t xml:space="preserve">Effect of adsorbent dosage on methyl orange removal efficienc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877A38" w:rsidRPr="005C7278" w:rsidTr="00877A38">
        <w:tc>
          <w:tcPr>
            <w:tcW w:w="3080" w:type="dxa"/>
          </w:tcPr>
          <w:p w:rsidR="00877A38" w:rsidRPr="005C7278" w:rsidRDefault="00877A38" w:rsidP="006D17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Adsorbent dosage (g/100 mL)</w:t>
            </w:r>
          </w:p>
        </w:tc>
        <w:tc>
          <w:tcPr>
            <w:tcW w:w="3081" w:type="dxa"/>
          </w:tcPr>
          <w:p w:rsidR="00877A38" w:rsidRPr="005C7278" w:rsidRDefault="00877A38" w:rsidP="006D17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Removal efficiency (%)</w:t>
            </w:r>
          </w:p>
        </w:tc>
        <w:tc>
          <w:tcPr>
            <w:tcW w:w="3081" w:type="dxa"/>
          </w:tcPr>
          <w:p w:rsidR="00877A38" w:rsidRPr="005C7278" w:rsidRDefault="00877A38" w:rsidP="006D17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Absorbance</w:t>
            </w:r>
          </w:p>
        </w:tc>
      </w:tr>
      <w:tr w:rsidR="00877A38" w:rsidRPr="005C7278" w:rsidTr="0007515F">
        <w:tc>
          <w:tcPr>
            <w:tcW w:w="3080" w:type="dxa"/>
          </w:tcPr>
          <w:p w:rsidR="00877A38" w:rsidRPr="005C7278" w:rsidRDefault="00877A38" w:rsidP="006D17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3081" w:type="dxa"/>
            <w:vAlign w:val="bottom"/>
          </w:tcPr>
          <w:p w:rsidR="00877A38" w:rsidRPr="005C7278" w:rsidRDefault="00877A38" w:rsidP="006D17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68.1</w:t>
            </w:r>
          </w:p>
        </w:tc>
        <w:tc>
          <w:tcPr>
            <w:tcW w:w="3081" w:type="dxa"/>
            <w:vAlign w:val="bottom"/>
          </w:tcPr>
          <w:p w:rsidR="00877A38" w:rsidRPr="005C7278" w:rsidRDefault="00877A38" w:rsidP="006D17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95974</w:t>
            </w:r>
          </w:p>
        </w:tc>
      </w:tr>
      <w:tr w:rsidR="00877A38" w:rsidRPr="005C7278" w:rsidTr="0007515F">
        <w:tc>
          <w:tcPr>
            <w:tcW w:w="3080" w:type="dxa"/>
          </w:tcPr>
          <w:p w:rsidR="00877A38" w:rsidRPr="005C7278" w:rsidRDefault="00877A38" w:rsidP="006D17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3081" w:type="dxa"/>
            <w:vAlign w:val="bottom"/>
          </w:tcPr>
          <w:p w:rsidR="00877A38" w:rsidRPr="005C7278" w:rsidRDefault="00877A38" w:rsidP="006D17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74.3</w:t>
            </w:r>
          </w:p>
        </w:tc>
        <w:tc>
          <w:tcPr>
            <w:tcW w:w="3081" w:type="dxa"/>
            <w:vAlign w:val="bottom"/>
          </w:tcPr>
          <w:p w:rsidR="00877A38" w:rsidRPr="005C7278" w:rsidRDefault="00877A38" w:rsidP="006D17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86922</w:t>
            </w:r>
          </w:p>
        </w:tc>
      </w:tr>
      <w:tr w:rsidR="00877A38" w:rsidRPr="005C7278" w:rsidTr="0007515F">
        <w:tc>
          <w:tcPr>
            <w:tcW w:w="3080" w:type="dxa"/>
          </w:tcPr>
          <w:p w:rsidR="00877A38" w:rsidRPr="005C7278" w:rsidRDefault="00877A38" w:rsidP="006D17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3081" w:type="dxa"/>
            <w:vAlign w:val="bottom"/>
          </w:tcPr>
          <w:p w:rsidR="00877A38" w:rsidRPr="005C7278" w:rsidRDefault="00877A38" w:rsidP="006D17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98.4</w:t>
            </w:r>
          </w:p>
        </w:tc>
        <w:tc>
          <w:tcPr>
            <w:tcW w:w="3081" w:type="dxa"/>
            <w:vAlign w:val="bottom"/>
          </w:tcPr>
          <w:p w:rsidR="00877A38" w:rsidRPr="005C7278" w:rsidRDefault="00877A38" w:rsidP="006D17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51736</w:t>
            </w:r>
          </w:p>
        </w:tc>
      </w:tr>
      <w:tr w:rsidR="00877A38" w:rsidRPr="005C7278" w:rsidTr="0007515F">
        <w:tc>
          <w:tcPr>
            <w:tcW w:w="3080" w:type="dxa"/>
          </w:tcPr>
          <w:p w:rsidR="00877A38" w:rsidRPr="005C7278" w:rsidRDefault="00877A38" w:rsidP="006D17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3081" w:type="dxa"/>
            <w:vAlign w:val="bottom"/>
          </w:tcPr>
          <w:p w:rsidR="00877A38" w:rsidRPr="005C7278" w:rsidRDefault="00877A38" w:rsidP="006D17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94.5</w:t>
            </w:r>
          </w:p>
        </w:tc>
        <w:tc>
          <w:tcPr>
            <w:tcW w:w="3081" w:type="dxa"/>
            <w:vAlign w:val="bottom"/>
          </w:tcPr>
          <w:p w:rsidR="00877A38" w:rsidRPr="005C7278" w:rsidRDefault="00877A38" w:rsidP="006D17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5743</w:t>
            </w:r>
          </w:p>
        </w:tc>
      </w:tr>
      <w:tr w:rsidR="00877A38" w:rsidRPr="005C7278" w:rsidTr="0007515F">
        <w:tc>
          <w:tcPr>
            <w:tcW w:w="3080" w:type="dxa"/>
          </w:tcPr>
          <w:p w:rsidR="00877A38" w:rsidRPr="005C7278" w:rsidRDefault="00877A38" w:rsidP="006D170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081" w:type="dxa"/>
            <w:vAlign w:val="bottom"/>
          </w:tcPr>
          <w:p w:rsidR="00877A38" w:rsidRPr="005C7278" w:rsidRDefault="00877A38" w:rsidP="006D17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90.6</w:t>
            </w:r>
          </w:p>
        </w:tc>
        <w:tc>
          <w:tcPr>
            <w:tcW w:w="3081" w:type="dxa"/>
            <w:vAlign w:val="bottom"/>
          </w:tcPr>
          <w:p w:rsidR="00877A38" w:rsidRPr="005C7278" w:rsidRDefault="00877A38" w:rsidP="006D17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63124</w:t>
            </w:r>
          </w:p>
        </w:tc>
      </w:tr>
    </w:tbl>
    <w:p w:rsidR="00877A38" w:rsidRPr="005C7278" w:rsidRDefault="00877A38">
      <w:pPr>
        <w:rPr>
          <w:rFonts w:ascii="Times New Roman" w:hAnsi="Times New Roman" w:cs="Times New Roman"/>
        </w:rPr>
      </w:pPr>
    </w:p>
    <w:p w:rsidR="00880D61" w:rsidRPr="005C7278" w:rsidRDefault="001277FB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able 5.</w:t>
      </w:r>
      <w:proofErr w:type="gramEnd"/>
      <w:r>
        <w:rPr>
          <w:rFonts w:ascii="Times New Roman" w:hAnsi="Times New Roman" w:cs="Times New Roman"/>
        </w:rPr>
        <w:t xml:space="preserve"> </w:t>
      </w:r>
      <w:r w:rsidR="00880D61" w:rsidRPr="005C7278">
        <w:rPr>
          <w:rFonts w:ascii="Times New Roman" w:hAnsi="Times New Roman" w:cs="Times New Roman"/>
        </w:rPr>
        <w:t xml:space="preserve"> Effect of initial dye concentration on methyl orange </w:t>
      </w:r>
      <w:r w:rsidR="00BA2532" w:rsidRPr="005C7278">
        <w:rPr>
          <w:rFonts w:ascii="Times New Roman" w:hAnsi="Times New Roman" w:cs="Times New Roman"/>
        </w:rPr>
        <w:t xml:space="preserve">adsorp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BA2532" w:rsidRPr="005C7278" w:rsidTr="00BA2532">
        <w:tc>
          <w:tcPr>
            <w:tcW w:w="3080" w:type="dxa"/>
          </w:tcPr>
          <w:p w:rsidR="00BA2532" w:rsidRPr="005C7278" w:rsidRDefault="00BA2532" w:rsidP="00A909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Initial dye concentration (mg/L)</w:t>
            </w:r>
          </w:p>
        </w:tc>
        <w:tc>
          <w:tcPr>
            <w:tcW w:w="3081" w:type="dxa"/>
          </w:tcPr>
          <w:p w:rsidR="00BA2532" w:rsidRPr="005C7278" w:rsidRDefault="00BA2532" w:rsidP="00A909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Removal efficiency (%)</w:t>
            </w:r>
          </w:p>
        </w:tc>
        <w:tc>
          <w:tcPr>
            <w:tcW w:w="3081" w:type="dxa"/>
          </w:tcPr>
          <w:p w:rsidR="00BA2532" w:rsidRPr="005C7278" w:rsidRDefault="00BA2532" w:rsidP="00A909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Absorbance</w:t>
            </w:r>
          </w:p>
        </w:tc>
      </w:tr>
      <w:tr w:rsidR="00BA2532" w:rsidRPr="005C7278" w:rsidTr="00C26C27">
        <w:tc>
          <w:tcPr>
            <w:tcW w:w="3080" w:type="dxa"/>
          </w:tcPr>
          <w:p w:rsidR="00BA2532" w:rsidRPr="005C7278" w:rsidRDefault="00BA2532" w:rsidP="00A909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81" w:type="dxa"/>
            <w:vAlign w:val="bottom"/>
          </w:tcPr>
          <w:p w:rsidR="00BA2532" w:rsidRPr="005C7278" w:rsidRDefault="00BA2532" w:rsidP="00A909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081" w:type="dxa"/>
            <w:vAlign w:val="bottom"/>
          </w:tcPr>
          <w:p w:rsidR="00BA2532" w:rsidRPr="005C7278" w:rsidRDefault="00BA2532" w:rsidP="00A909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84075</w:t>
            </w:r>
          </w:p>
        </w:tc>
      </w:tr>
      <w:tr w:rsidR="00BA2532" w:rsidRPr="005C7278" w:rsidTr="00C26C27">
        <w:tc>
          <w:tcPr>
            <w:tcW w:w="3080" w:type="dxa"/>
          </w:tcPr>
          <w:p w:rsidR="00BA2532" w:rsidRPr="005C7278" w:rsidRDefault="00BA2532" w:rsidP="00A909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81" w:type="dxa"/>
            <w:vAlign w:val="bottom"/>
          </w:tcPr>
          <w:p w:rsidR="00BA2532" w:rsidRPr="005C7278" w:rsidRDefault="00BA2532" w:rsidP="00A909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3081" w:type="dxa"/>
            <w:vAlign w:val="bottom"/>
          </w:tcPr>
          <w:p w:rsidR="00BA2532" w:rsidRPr="005C7278" w:rsidRDefault="00BA2532" w:rsidP="00A909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93419</w:t>
            </w:r>
          </w:p>
        </w:tc>
      </w:tr>
      <w:tr w:rsidR="00BA2532" w:rsidRPr="005C7278" w:rsidTr="00C26C27">
        <w:tc>
          <w:tcPr>
            <w:tcW w:w="3080" w:type="dxa"/>
          </w:tcPr>
          <w:p w:rsidR="00BA2532" w:rsidRPr="005C7278" w:rsidRDefault="00BA2532" w:rsidP="00A909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081" w:type="dxa"/>
            <w:vAlign w:val="bottom"/>
          </w:tcPr>
          <w:p w:rsidR="00BA2532" w:rsidRPr="005C7278" w:rsidRDefault="00BA2532" w:rsidP="00A909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081" w:type="dxa"/>
            <w:vAlign w:val="bottom"/>
          </w:tcPr>
          <w:p w:rsidR="00BA2532" w:rsidRPr="005C7278" w:rsidRDefault="00BA2532" w:rsidP="00A909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51298</w:t>
            </w:r>
          </w:p>
        </w:tc>
      </w:tr>
      <w:tr w:rsidR="00BA2532" w:rsidRPr="005C7278" w:rsidTr="00C26C27">
        <w:tc>
          <w:tcPr>
            <w:tcW w:w="3080" w:type="dxa"/>
          </w:tcPr>
          <w:p w:rsidR="00BA2532" w:rsidRPr="005C7278" w:rsidRDefault="00BA2532" w:rsidP="00A909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081" w:type="dxa"/>
            <w:vAlign w:val="bottom"/>
          </w:tcPr>
          <w:p w:rsidR="00BA2532" w:rsidRPr="005C7278" w:rsidRDefault="00BA2532" w:rsidP="00A909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3081" w:type="dxa"/>
            <w:vAlign w:val="bottom"/>
          </w:tcPr>
          <w:p w:rsidR="00BA2532" w:rsidRPr="005C7278" w:rsidRDefault="00BA2532" w:rsidP="00A909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70205</w:t>
            </w:r>
          </w:p>
        </w:tc>
      </w:tr>
      <w:tr w:rsidR="00BA2532" w:rsidRPr="005C7278" w:rsidTr="00C26C27">
        <w:tc>
          <w:tcPr>
            <w:tcW w:w="3080" w:type="dxa"/>
          </w:tcPr>
          <w:p w:rsidR="00BA2532" w:rsidRPr="005C7278" w:rsidRDefault="00BA2532" w:rsidP="00A909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727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81" w:type="dxa"/>
            <w:vAlign w:val="bottom"/>
          </w:tcPr>
          <w:p w:rsidR="00BA2532" w:rsidRPr="005C7278" w:rsidRDefault="00BA2532" w:rsidP="00A909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081" w:type="dxa"/>
            <w:vAlign w:val="bottom"/>
          </w:tcPr>
          <w:p w:rsidR="00BA2532" w:rsidRPr="005C7278" w:rsidRDefault="00BA2532" w:rsidP="00A909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7278">
              <w:rPr>
                <w:rFonts w:ascii="Times New Roman" w:hAnsi="Times New Roman" w:cs="Times New Roman"/>
                <w:color w:val="000000"/>
              </w:rPr>
              <w:t>0.184002</w:t>
            </w:r>
          </w:p>
        </w:tc>
      </w:tr>
    </w:tbl>
    <w:p w:rsidR="00D92FBD" w:rsidRPr="005C7278" w:rsidRDefault="00D92FBD">
      <w:pPr>
        <w:rPr>
          <w:rFonts w:ascii="Times New Roman" w:hAnsi="Times New Roman" w:cs="Times New Roman"/>
        </w:rPr>
      </w:pPr>
    </w:p>
    <w:sectPr w:rsidR="00D92FBD" w:rsidRPr="005C72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2537" w:rsidRDefault="00752537" w:rsidP="00436FE6">
      <w:pPr>
        <w:spacing w:after="0" w:line="240" w:lineRule="auto"/>
      </w:pPr>
      <w:r>
        <w:separator/>
      </w:r>
    </w:p>
  </w:endnote>
  <w:endnote w:type="continuationSeparator" w:id="0">
    <w:p w:rsidR="00752537" w:rsidRDefault="00752537" w:rsidP="00436F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6FE6" w:rsidRDefault="00436FE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94049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6FE6" w:rsidRDefault="00436F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36FE6" w:rsidRDefault="00436FE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6FE6" w:rsidRDefault="00436F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2537" w:rsidRDefault="00752537" w:rsidP="00436FE6">
      <w:pPr>
        <w:spacing w:after="0" w:line="240" w:lineRule="auto"/>
      </w:pPr>
      <w:r>
        <w:separator/>
      </w:r>
    </w:p>
  </w:footnote>
  <w:footnote w:type="continuationSeparator" w:id="0">
    <w:p w:rsidR="00752537" w:rsidRDefault="00752537" w:rsidP="00436F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6FE6" w:rsidRDefault="00436FE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6FE6" w:rsidRDefault="00436FE6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6FE6" w:rsidRDefault="00436FE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6133E3"/>
    <w:multiLevelType w:val="hybridMultilevel"/>
    <w:tmpl w:val="8F3A2D6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ABD"/>
    <w:rsid w:val="00124894"/>
    <w:rsid w:val="001277FB"/>
    <w:rsid w:val="0018277A"/>
    <w:rsid w:val="003749CD"/>
    <w:rsid w:val="00436FE6"/>
    <w:rsid w:val="00442223"/>
    <w:rsid w:val="00462ABD"/>
    <w:rsid w:val="005C7278"/>
    <w:rsid w:val="006A247E"/>
    <w:rsid w:val="006D170B"/>
    <w:rsid w:val="00752537"/>
    <w:rsid w:val="0083605B"/>
    <w:rsid w:val="00877A38"/>
    <w:rsid w:val="00880D61"/>
    <w:rsid w:val="008E0516"/>
    <w:rsid w:val="00A909D3"/>
    <w:rsid w:val="00B40B3A"/>
    <w:rsid w:val="00B72D10"/>
    <w:rsid w:val="00BA2532"/>
    <w:rsid w:val="00C04716"/>
    <w:rsid w:val="00D92FBD"/>
    <w:rsid w:val="00DB6EF2"/>
    <w:rsid w:val="00E4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0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749CD"/>
    <w:pPr>
      <w:ind w:left="720"/>
      <w:contextualSpacing/>
    </w:pPr>
  </w:style>
  <w:style w:type="table" w:styleId="LightShading-Accent3">
    <w:name w:val="Light Shading Accent 3"/>
    <w:basedOn w:val="TableNormal"/>
    <w:uiPriority w:val="60"/>
    <w:rsid w:val="00B72D1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36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FE6"/>
  </w:style>
  <w:style w:type="paragraph" w:styleId="Footer">
    <w:name w:val="footer"/>
    <w:basedOn w:val="Normal"/>
    <w:link w:val="FooterChar"/>
    <w:uiPriority w:val="99"/>
    <w:unhideWhenUsed/>
    <w:rsid w:val="00436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F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0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749CD"/>
    <w:pPr>
      <w:ind w:left="720"/>
      <w:contextualSpacing/>
    </w:pPr>
  </w:style>
  <w:style w:type="table" w:styleId="LightShading-Accent3">
    <w:name w:val="Light Shading Accent 3"/>
    <w:basedOn w:val="TableNormal"/>
    <w:uiPriority w:val="60"/>
    <w:rsid w:val="00B72D1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36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FE6"/>
  </w:style>
  <w:style w:type="paragraph" w:styleId="Footer">
    <w:name w:val="footer"/>
    <w:basedOn w:val="Normal"/>
    <w:link w:val="FooterChar"/>
    <w:uiPriority w:val="99"/>
    <w:unhideWhenUsed/>
    <w:rsid w:val="00436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F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1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6</cp:revision>
  <dcterms:created xsi:type="dcterms:W3CDTF">2023-10-25T21:38:00Z</dcterms:created>
  <dcterms:modified xsi:type="dcterms:W3CDTF">2023-10-26T16:08:00Z</dcterms:modified>
</cp:coreProperties>
</file>